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09A62" w14:textId="436CA64B" w:rsidR="00BE631D" w:rsidRDefault="00DC6834" w:rsidP="00BE631D">
      <w:pPr>
        <w:rPr>
          <w:b/>
          <w:bCs/>
          <w:sz w:val="24"/>
          <w:szCs w:val="24"/>
          <w:lang w:val="en-US"/>
        </w:rPr>
      </w:pPr>
      <w:r w:rsidRPr="00F869F1">
        <w:rPr>
          <w:b/>
          <w:bCs/>
          <w:sz w:val="24"/>
          <w:szCs w:val="24"/>
          <w:lang w:val="en-US"/>
        </w:rPr>
        <w:t>Supplementary</w:t>
      </w:r>
      <w:r>
        <w:rPr>
          <w:b/>
          <w:bCs/>
          <w:sz w:val="24"/>
          <w:szCs w:val="24"/>
          <w:lang w:val="en-US"/>
        </w:rPr>
        <w:t xml:space="preserve"> Figure </w:t>
      </w:r>
      <w:r w:rsidR="00BE631D">
        <w:rPr>
          <w:b/>
          <w:bCs/>
          <w:sz w:val="24"/>
          <w:szCs w:val="24"/>
          <w:lang w:val="en-US"/>
        </w:rPr>
        <w:t>1</w:t>
      </w:r>
    </w:p>
    <w:p w14:paraId="79DF5E37" w14:textId="77777777" w:rsidR="00BE631D" w:rsidRDefault="00BE631D" w:rsidP="00BE631D">
      <w:pPr>
        <w:rPr>
          <w:b/>
          <w:bCs/>
          <w:sz w:val="24"/>
          <w:szCs w:val="24"/>
          <w:lang w:val="en-US"/>
        </w:rPr>
      </w:pPr>
      <w:r>
        <w:rPr>
          <w:b/>
          <w:bCs/>
          <w:noProof/>
          <w:sz w:val="24"/>
          <w:szCs w:val="24"/>
          <w:lang w:val="en-US"/>
        </w:rPr>
        <w:drawing>
          <wp:inline distT="0" distB="0" distL="0" distR="0" wp14:anchorId="5378943D" wp14:editId="3A345B1F">
            <wp:extent cx="4610139" cy="2524125"/>
            <wp:effectExtent l="0" t="0" r="0" b="0"/>
            <wp:docPr id="2" name="Afbeelding 2" descr="Afbeelding met cirkel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cirkel, schermopname&#10;&#10;Automatisch gegenereerde beschrijvi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3"/>
                    <a:stretch/>
                  </pic:blipFill>
                  <pic:spPr bwMode="auto">
                    <a:xfrm>
                      <a:off x="0" y="0"/>
                      <a:ext cx="4610139" cy="2524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3B90C0" w14:textId="583DD9BB" w:rsidR="006D39F3" w:rsidRPr="00645319" w:rsidRDefault="00304679" w:rsidP="006D39F3">
      <w:pPr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</w:pPr>
      <w:r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>Overlap</w:t>
      </w:r>
      <w:r w:rsidR="00BE631D" w:rsidRPr="00A96461"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 xml:space="preserve"> of all stroke lesions</w:t>
      </w:r>
      <w:r w:rsidR="00BE631D"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 xml:space="preserve"> in radiological orientation</w:t>
      </w:r>
      <w:r w:rsidR="00BE631D" w:rsidRPr="00A96461">
        <w:rPr>
          <w:rFonts w:ascii="Calibri" w:eastAsia="Times New Roman" w:hAnsi="Calibri" w:cs="Calibri"/>
          <w:b/>
          <w:bCs/>
          <w:sz w:val="20"/>
          <w:szCs w:val="20"/>
          <w:lang w:val="en-US" w:eastAsia="nl-NL"/>
        </w:rPr>
        <w:t xml:space="preserve">. 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>This map displays a</w:t>
      </w:r>
      <w:r w:rsidR="00BE631D">
        <w:rPr>
          <w:rFonts w:ascii="Calibri" w:eastAsia="Times New Roman" w:hAnsi="Calibri" w:cs="Calibri"/>
          <w:sz w:val="20"/>
          <w:szCs w:val="20"/>
          <w:lang w:val="en-US" w:eastAsia="nl-NL"/>
        </w:rPr>
        <w:t>n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 overlap across all stroke</w:t>
      </w:r>
      <w:r w:rsidR="00BE631D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 lesion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 by 6 slices at </w:t>
      </w:r>
      <w:r w:rsidR="00BE631D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z=-60, 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>z=-</w:t>
      </w:r>
      <w:r w:rsidR="00BE631D">
        <w:rPr>
          <w:rFonts w:ascii="Calibri" w:eastAsia="Times New Roman" w:hAnsi="Calibri" w:cs="Calibri"/>
          <w:sz w:val="20"/>
          <w:szCs w:val="20"/>
          <w:lang w:val="en-US" w:eastAsia="nl-NL"/>
        </w:rPr>
        <w:t>35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>, z =-</w:t>
      </w:r>
      <w:r w:rsidR="00BE631D">
        <w:rPr>
          <w:rFonts w:ascii="Calibri" w:eastAsia="Times New Roman" w:hAnsi="Calibri" w:cs="Calibri"/>
          <w:sz w:val="20"/>
          <w:szCs w:val="20"/>
          <w:lang w:val="en-US" w:eastAsia="nl-NL"/>
        </w:rPr>
        <w:t>10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>, z=</w:t>
      </w:r>
      <w:r w:rsidR="00BE631D">
        <w:rPr>
          <w:rFonts w:ascii="Calibri" w:eastAsia="Times New Roman" w:hAnsi="Calibri" w:cs="Calibri"/>
          <w:sz w:val="20"/>
          <w:szCs w:val="20"/>
          <w:lang w:val="en-US" w:eastAsia="nl-NL"/>
        </w:rPr>
        <w:t>15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>, z=4</w:t>
      </w:r>
      <w:r w:rsidR="00BE631D">
        <w:rPr>
          <w:rFonts w:ascii="Calibri" w:eastAsia="Times New Roman" w:hAnsi="Calibri" w:cs="Calibri"/>
          <w:sz w:val="20"/>
          <w:szCs w:val="20"/>
          <w:lang w:val="en-US" w:eastAsia="nl-NL"/>
        </w:rPr>
        <w:t>0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>, and z=</w:t>
      </w:r>
      <w:r w:rsidR="00BE631D">
        <w:rPr>
          <w:rFonts w:ascii="Calibri" w:eastAsia="Times New Roman" w:hAnsi="Calibri" w:cs="Calibri"/>
          <w:sz w:val="20"/>
          <w:szCs w:val="20"/>
          <w:lang w:val="en-US" w:eastAsia="nl-NL"/>
        </w:rPr>
        <w:t>65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. The color bar is ranging from 0 to 6, </w:t>
      </w:r>
      <w:r w:rsidR="00BE631D">
        <w:rPr>
          <w:rFonts w:ascii="Calibri" w:eastAsia="Times New Roman" w:hAnsi="Calibri" w:cs="Calibri"/>
          <w:sz w:val="20"/>
          <w:szCs w:val="20"/>
          <w:lang w:val="en-US" w:eastAsia="nl-NL"/>
        </w:rPr>
        <w:t>indicating</w:t>
      </w:r>
      <w:r w:rsidR="00BE631D" w:rsidRPr="00E57FD0">
        <w:rPr>
          <w:rFonts w:ascii="Calibri" w:eastAsia="Times New Roman" w:hAnsi="Calibri" w:cs="Calibri"/>
          <w:sz w:val="20"/>
          <w:szCs w:val="20"/>
          <w:lang w:val="en-US" w:eastAsia="nl-NL"/>
        </w:rPr>
        <w:t xml:space="preserve"> the number of patients with a stroke lesion in that region</w:t>
      </w:r>
    </w:p>
    <w:p w14:paraId="5ED0CDB6" w14:textId="77777777" w:rsidR="00BE631D" w:rsidRDefault="00BE631D" w:rsidP="005F525E">
      <w:pPr>
        <w:rPr>
          <w:b/>
          <w:bCs/>
          <w:sz w:val="24"/>
          <w:szCs w:val="24"/>
          <w:lang w:val="en-US"/>
        </w:rPr>
      </w:pPr>
    </w:p>
    <w:sectPr w:rsidR="00BE631D" w:rsidSect="002C3EA2">
      <w:pgSz w:w="11906" w:h="16838"/>
      <w:pgMar w:top="1417" w:right="1417" w:bottom="1417" w:left="1417" w:header="709" w:footer="709" w:gutter="0"/>
      <w:cols w:space="708" w:equalWidth="0">
        <w:col w:w="940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EB03B" w14:textId="77777777" w:rsidR="006B55D3" w:rsidRDefault="006B55D3" w:rsidP="005F525E">
      <w:pPr>
        <w:spacing w:after="0" w:line="240" w:lineRule="auto"/>
      </w:pPr>
      <w:r>
        <w:separator/>
      </w:r>
    </w:p>
  </w:endnote>
  <w:endnote w:type="continuationSeparator" w:id="0">
    <w:p w14:paraId="1AF1FEF8" w14:textId="77777777" w:rsidR="006B55D3" w:rsidRDefault="006B55D3" w:rsidP="005F5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F28B6" w14:textId="77777777" w:rsidR="006B55D3" w:rsidRDefault="006B55D3" w:rsidP="005F525E">
      <w:pPr>
        <w:spacing w:after="0" w:line="240" w:lineRule="auto"/>
      </w:pPr>
      <w:r>
        <w:separator/>
      </w:r>
    </w:p>
  </w:footnote>
  <w:footnote w:type="continuationSeparator" w:id="0">
    <w:p w14:paraId="2E9F1ACA" w14:textId="77777777" w:rsidR="006B55D3" w:rsidRDefault="006B55D3" w:rsidP="005F52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BF7268"/>
    <w:multiLevelType w:val="hybridMultilevel"/>
    <w:tmpl w:val="AB182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CC64C5"/>
    <w:multiLevelType w:val="hybridMultilevel"/>
    <w:tmpl w:val="31E811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0D6940"/>
    <w:multiLevelType w:val="hybridMultilevel"/>
    <w:tmpl w:val="03647A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626997">
    <w:abstractNumId w:val="1"/>
  </w:num>
  <w:num w:numId="2" w16cid:durableId="832378601">
    <w:abstractNumId w:val="0"/>
  </w:num>
  <w:num w:numId="3" w16cid:durableId="7789871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400"/>
    <w:rsid w:val="0000463B"/>
    <w:rsid w:val="00021A71"/>
    <w:rsid w:val="000232EF"/>
    <w:rsid w:val="00024BAB"/>
    <w:rsid w:val="00037BA1"/>
    <w:rsid w:val="000436D0"/>
    <w:rsid w:val="00046BF5"/>
    <w:rsid w:val="000673A3"/>
    <w:rsid w:val="000719E1"/>
    <w:rsid w:val="00084AB0"/>
    <w:rsid w:val="000A27FB"/>
    <w:rsid w:val="000B0C5E"/>
    <w:rsid w:val="000B27C5"/>
    <w:rsid w:val="000E6472"/>
    <w:rsid w:val="000F6A53"/>
    <w:rsid w:val="000F7F8F"/>
    <w:rsid w:val="0010207F"/>
    <w:rsid w:val="00103668"/>
    <w:rsid w:val="00166B79"/>
    <w:rsid w:val="00182B2C"/>
    <w:rsid w:val="00184FFE"/>
    <w:rsid w:val="001B4B9E"/>
    <w:rsid w:val="001C40ED"/>
    <w:rsid w:val="001C5916"/>
    <w:rsid w:val="001E67BF"/>
    <w:rsid w:val="00202B20"/>
    <w:rsid w:val="00202FCB"/>
    <w:rsid w:val="00241B75"/>
    <w:rsid w:val="002449A5"/>
    <w:rsid w:val="00251483"/>
    <w:rsid w:val="00260D15"/>
    <w:rsid w:val="002769A3"/>
    <w:rsid w:val="0028598D"/>
    <w:rsid w:val="0028645F"/>
    <w:rsid w:val="0028787F"/>
    <w:rsid w:val="002A3C27"/>
    <w:rsid w:val="002C3EA2"/>
    <w:rsid w:val="002D12A8"/>
    <w:rsid w:val="002D68B1"/>
    <w:rsid w:val="00302859"/>
    <w:rsid w:val="00304679"/>
    <w:rsid w:val="00307B45"/>
    <w:rsid w:val="00317083"/>
    <w:rsid w:val="003262AF"/>
    <w:rsid w:val="00343EF2"/>
    <w:rsid w:val="00352304"/>
    <w:rsid w:val="0036082B"/>
    <w:rsid w:val="00366839"/>
    <w:rsid w:val="003840EC"/>
    <w:rsid w:val="003D53F5"/>
    <w:rsid w:val="003E0ACD"/>
    <w:rsid w:val="004013FA"/>
    <w:rsid w:val="004052C5"/>
    <w:rsid w:val="004119D7"/>
    <w:rsid w:val="004462C1"/>
    <w:rsid w:val="00474FAD"/>
    <w:rsid w:val="00480C83"/>
    <w:rsid w:val="004B115E"/>
    <w:rsid w:val="004B3D83"/>
    <w:rsid w:val="004C4400"/>
    <w:rsid w:val="004D1D80"/>
    <w:rsid w:val="004E5836"/>
    <w:rsid w:val="00500E83"/>
    <w:rsid w:val="00510949"/>
    <w:rsid w:val="00521B03"/>
    <w:rsid w:val="005425F6"/>
    <w:rsid w:val="005561B4"/>
    <w:rsid w:val="00557B17"/>
    <w:rsid w:val="005B29DB"/>
    <w:rsid w:val="005C65D2"/>
    <w:rsid w:val="005C7AAA"/>
    <w:rsid w:val="005D26C5"/>
    <w:rsid w:val="005D52B0"/>
    <w:rsid w:val="005E088A"/>
    <w:rsid w:val="005F525E"/>
    <w:rsid w:val="00600BD7"/>
    <w:rsid w:val="006038C5"/>
    <w:rsid w:val="00606728"/>
    <w:rsid w:val="0061223C"/>
    <w:rsid w:val="00612B14"/>
    <w:rsid w:val="0063206C"/>
    <w:rsid w:val="00642783"/>
    <w:rsid w:val="00645319"/>
    <w:rsid w:val="00653DCE"/>
    <w:rsid w:val="006A08FF"/>
    <w:rsid w:val="006A4FE9"/>
    <w:rsid w:val="006B55D3"/>
    <w:rsid w:val="006D39F3"/>
    <w:rsid w:val="00713D65"/>
    <w:rsid w:val="00717B6B"/>
    <w:rsid w:val="00724F98"/>
    <w:rsid w:val="00740ECD"/>
    <w:rsid w:val="0076099F"/>
    <w:rsid w:val="00792F27"/>
    <w:rsid w:val="00794820"/>
    <w:rsid w:val="007B7494"/>
    <w:rsid w:val="007D5E8B"/>
    <w:rsid w:val="007F0A3C"/>
    <w:rsid w:val="007F7BAA"/>
    <w:rsid w:val="00804D68"/>
    <w:rsid w:val="00832A35"/>
    <w:rsid w:val="00840634"/>
    <w:rsid w:val="00842613"/>
    <w:rsid w:val="008527B9"/>
    <w:rsid w:val="0085751D"/>
    <w:rsid w:val="008606D7"/>
    <w:rsid w:val="00883D85"/>
    <w:rsid w:val="008B07AD"/>
    <w:rsid w:val="008D519F"/>
    <w:rsid w:val="009014CC"/>
    <w:rsid w:val="009075D3"/>
    <w:rsid w:val="00917A36"/>
    <w:rsid w:val="00921DBD"/>
    <w:rsid w:val="00961177"/>
    <w:rsid w:val="0098008A"/>
    <w:rsid w:val="00983201"/>
    <w:rsid w:val="009A1DDA"/>
    <w:rsid w:val="009A39AD"/>
    <w:rsid w:val="009E0A87"/>
    <w:rsid w:val="009E4BB5"/>
    <w:rsid w:val="00A02241"/>
    <w:rsid w:val="00A42A46"/>
    <w:rsid w:val="00A6271F"/>
    <w:rsid w:val="00A66349"/>
    <w:rsid w:val="00A83561"/>
    <w:rsid w:val="00A96461"/>
    <w:rsid w:val="00AA669F"/>
    <w:rsid w:val="00AB378C"/>
    <w:rsid w:val="00AD639E"/>
    <w:rsid w:val="00AD673F"/>
    <w:rsid w:val="00AD68FC"/>
    <w:rsid w:val="00AE4ED8"/>
    <w:rsid w:val="00B05AC9"/>
    <w:rsid w:val="00B07803"/>
    <w:rsid w:val="00B33E07"/>
    <w:rsid w:val="00B5240E"/>
    <w:rsid w:val="00B529CF"/>
    <w:rsid w:val="00B622B1"/>
    <w:rsid w:val="00B72BDE"/>
    <w:rsid w:val="00B8630E"/>
    <w:rsid w:val="00B925C9"/>
    <w:rsid w:val="00B92BF9"/>
    <w:rsid w:val="00B9621A"/>
    <w:rsid w:val="00BA2AA4"/>
    <w:rsid w:val="00BB30A4"/>
    <w:rsid w:val="00BC473A"/>
    <w:rsid w:val="00BE631D"/>
    <w:rsid w:val="00BF45DA"/>
    <w:rsid w:val="00C02CAE"/>
    <w:rsid w:val="00C02EF5"/>
    <w:rsid w:val="00C061E6"/>
    <w:rsid w:val="00C17BF0"/>
    <w:rsid w:val="00C20BF0"/>
    <w:rsid w:val="00C3243B"/>
    <w:rsid w:val="00C457EE"/>
    <w:rsid w:val="00C569ED"/>
    <w:rsid w:val="00C57B35"/>
    <w:rsid w:val="00C70144"/>
    <w:rsid w:val="00C96EA4"/>
    <w:rsid w:val="00CD3CBB"/>
    <w:rsid w:val="00CF2029"/>
    <w:rsid w:val="00CF714E"/>
    <w:rsid w:val="00D14184"/>
    <w:rsid w:val="00D26A8C"/>
    <w:rsid w:val="00D306C7"/>
    <w:rsid w:val="00D5157F"/>
    <w:rsid w:val="00D64E7C"/>
    <w:rsid w:val="00D77472"/>
    <w:rsid w:val="00D8411B"/>
    <w:rsid w:val="00D906D6"/>
    <w:rsid w:val="00D95D14"/>
    <w:rsid w:val="00D95E82"/>
    <w:rsid w:val="00DA721D"/>
    <w:rsid w:val="00DB2D21"/>
    <w:rsid w:val="00DC6834"/>
    <w:rsid w:val="00DF114F"/>
    <w:rsid w:val="00E05C59"/>
    <w:rsid w:val="00E06CAA"/>
    <w:rsid w:val="00E241A9"/>
    <w:rsid w:val="00E37B0A"/>
    <w:rsid w:val="00E53E34"/>
    <w:rsid w:val="00E57EB7"/>
    <w:rsid w:val="00E57FD0"/>
    <w:rsid w:val="00E6547C"/>
    <w:rsid w:val="00E815F4"/>
    <w:rsid w:val="00EA5C47"/>
    <w:rsid w:val="00EB786A"/>
    <w:rsid w:val="00EC5243"/>
    <w:rsid w:val="00ED677F"/>
    <w:rsid w:val="00F01D9B"/>
    <w:rsid w:val="00F043ED"/>
    <w:rsid w:val="00F16845"/>
    <w:rsid w:val="00F235C7"/>
    <w:rsid w:val="00F60378"/>
    <w:rsid w:val="00F770A8"/>
    <w:rsid w:val="00F97C43"/>
    <w:rsid w:val="00FA2AF9"/>
    <w:rsid w:val="00FE0D16"/>
    <w:rsid w:val="00FE2544"/>
    <w:rsid w:val="00FE4508"/>
    <w:rsid w:val="00FE67BC"/>
    <w:rsid w:val="00FF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E6C81"/>
  <w15:chartTrackingRefBased/>
  <w15:docId w15:val="{8D84878E-A792-4725-BFA5-822111FA4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0E2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C4400"/>
    <w:pPr>
      <w:spacing w:after="160" w:line="259" w:lineRule="auto"/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F5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F525E"/>
  </w:style>
  <w:style w:type="paragraph" w:styleId="Voettekst">
    <w:name w:val="footer"/>
    <w:basedOn w:val="Standaard"/>
    <w:link w:val="VoettekstChar"/>
    <w:uiPriority w:val="99"/>
    <w:unhideWhenUsed/>
    <w:rsid w:val="005F52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F525E"/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724F98"/>
  </w:style>
  <w:style w:type="paragraph" w:styleId="Geenafstand">
    <w:name w:val="No Spacing"/>
    <w:basedOn w:val="Standaard"/>
    <w:link w:val="GeenafstandChar"/>
    <w:uiPriority w:val="1"/>
    <w:qFormat/>
    <w:rsid w:val="00724F98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F6A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6A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6A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F6A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F6A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A2BDD-78B9-49F4-9DEB-9EC5021C4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kens, Mijntje</dc:creator>
  <cp:keywords/>
  <dc:description/>
  <cp:lastModifiedBy>Schellekens, Mijntje</cp:lastModifiedBy>
  <cp:revision>4</cp:revision>
  <cp:lastPrinted>2024-06-07T12:01:00Z</cp:lastPrinted>
  <dcterms:created xsi:type="dcterms:W3CDTF">2024-06-28T14:31:00Z</dcterms:created>
  <dcterms:modified xsi:type="dcterms:W3CDTF">2024-08-19T12:17:00Z</dcterms:modified>
</cp:coreProperties>
</file>